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00" w:rsidRPr="00F01C83" w:rsidRDefault="00A72DF9" w:rsidP="00170588">
      <w:pPr>
        <w:pStyle w:val="2"/>
      </w:pPr>
      <w:r w:rsidRPr="00F01C8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B8DC82" wp14:editId="2DF05F0A">
                <wp:simplePos x="0" y="0"/>
                <wp:positionH relativeFrom="margin">
                  <wp:align>left</wp:align>
                </wp:positionH>
                <wp:positionV relativeFrom="paragraph">
                  <wp:posOffset>3593465</wp:posOffset>
                </wp:positionV>
                <wp:extent cx="5349240" cy="635"/>
                <wp:effectExtent l="0" t="0" r="3810" b="0"/>
                <wp:wrapTopAndBottom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9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72DF9" w:rsidRPr="00A72DF9" w:rsidRDefault="00A72DF9" w:rsidP="00A72DF9">
                            <w:pPr>
                              <w:pStyle w:val="a5"/>
                              <w:rPr>
                                <w:b w:val="0"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 </w:t>
                            </w:r>
                            <w:r w:rsidRPr="00A72DF9">
                              <w:rPr>
                                <w:b w:val="0"/>
                              </w:rPr>
                              <w:t>Complementary cumulative distribution function (CCDF) of the size of transactio</w:t>
                            </w:r>
                            <w:r>
                              <w:rPr>
                                <w:b w:val="0"/>
                              </w:rPr>
                              <w:t>n volumes. We order transaction</w:t>
                            </w:r>
                            <w:r>
                              <w:rPr>
                                <w:rFonts w:hint="eastAsia"/>
                                <w:b w:val="0"/>
                              </w:rPr>
                              <w:t xml:space="preserve"> </w:t>
                            </w:r>
                            <w:r w:rsidRPr="00A72DF9">
                              <w:rPr>
                                <w:b w:val="0"/>
                              </w:rPr>
                              <w:t>volumes by decreasing values. The vertical axis shows the fraction of transaction volumes wit</w:t>
                            </w:r>
                            <w:r>
                              <w:rPr>
                                <w:b w:val="0"/>
                              </w:rPr>
                              <w:t>h sizes equal to or larger than</w:t>
                            </w:r>
                            <w:r>
                              <w:rPr>
                                <w:rFonts w:hint="eastAsia"/>
                                <w:b w:val="0"/>
                              </w:rPr>
                              <w:t xml:space="preserve"> </w:t>
                            </w:r>
                            <w:r w:rsidRPr="00A72DF9">
                              <w:rPr>
                                <w:b w:val="0"/>
                              </w:rPr>
                              <w:t>the one given in the abscissa. The violet pluses denote the CCDF of the original tran</w:t>
                            </w:r>
                            <w:r>
                              <w:rPr>
                                <w:b w:val="0"/>
                              </w:rPr>
                              <w:t>saction volumes, and the green,</w:t>
                            </w:r>
                            <w:r>
                              <w:rPr>
                                <w:rFonts w:hint="eastAsia"/>
                                <w:b w:val="0"/>
                              </w:rPr>
                              <w:t xml:space="preserve"> </w:t>
                            </w:r>
                            <w:r w:rsidRPr="00A72DF9">
                              <w:rPr>
                                <w:b w:val="0"/>
                              </w:rPr>
                              <w:t>light-blue, orange, and yellow symbols correspond to the epsilon-drawdown (EDD) parame</w:t>
                            </w:r>
                            <w:r>
                              <w:rPr>
                                <w:b w:val="0"/>
                              </w:rPr>
                              <w:t xml:space="preserve">ter: </w:t>
                            </w:r>
                            <m:oMath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 w:val="0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 w:val="0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,ω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=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 w:val="0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,60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 w:val="0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3,60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, (1,300)</m:t>
                              </m:r>
                            </m:oMath>
                            <w:r w:rsidRPr="00A72DF9">
                              <w:rPr>
                                <w:b w:val="0"/>
                              </w:rPr>
                              <w:t xml:space="preserve">, and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(3,300)</m:t>
                              </m:r>
                            </m:oMath>
                            <w:r w:rsidRPr="00A72DF9">
                              <w:rPr>
                                <w:b w:val="0"/>
                              </w:rPr>
                              <w:t>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BB8DC8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282.95pt;width:421.2pt;height:.0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" stroked="f">
                <v:textbox style="mso-fit-shape-to-text:t" inset="0,0,0,0">
                  <w:txbxContent>
                    <w:p w:rsidR="00A72DF9" w:rsidRPr="00A72DF9" w:rsidRDefault="00A72DF9" w:rsidP="00A72DF9">
                      <w:pPr>
                        <w:pStyle w:val="a5"/>
                        <w:rPr>
                          <w:b w:val="0"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 </w:t>
                      </w:r>
                      <w:r w:rsidRPr="00A72DF9">
                        <w:rPr>
                          <w:b w:val="0"/>
                        </w:rPr>
                        <w:t>Complementary cumulative distribution function (CCDF) of the size of transactio</w:t>
                      </w:r>
                      <w:r>
                        <w:rPr>
                          <w:b w:val="0"/>
                        </w:rPr>
                        <w:t>n volumes. We order transaction</w:t>
                      </w:r>
                      <w:r>
                        <w:rPr>
                          <w:rFonts w:hint="eastAsia"/>
                          <w:b w:val="0"/>
                        </w:rPr>
                        <w:t xml:space="preserve"> </w:t>
                      </w:r>
                      <w:r w:rsidRPr="00A72DF9">
                        <w:rPr>
                          <w:b w:val="0"/>
                        </w:rPr>
                        <w:t>volumes by decreasing values. The vertical axis shows the fraction of transaction volumes wit</w:t>
                      </w:r>
                      <w:r>
                        <w:rPr>
                          <w:b w:val="0"/>
                        </w:rPr>
                        <w:t>h sizes equal to or larger than</w:t>
                      </w:r>
                      <w:r>
                        <w:rPr>
                          <w:rFonts w:hint="eastAsia"/>
                          <w:b w:val="0"/>
                        </w:rPr>
                        <w:t xml:space="preserve"> </w:t>
                      </w:r>
                      <w:r w:rsidRPr="00A72DF9">
                        <w:rPr>
                          <w:b w:val="0"/>
                        </w:rPr>
                        <w:t>the one given in the abscissa. The violet pluses denote the CCDF of the original tran</w:t>
                      </w:r>
                      <w:r>
                        <w:rPr>
                          <w:b w:val="0"/>
                        </w:rPr>
                        <w:t>saction volumes, and the green,</w:t>
                      </w:r>
                      <w:r>
                        <w:rPr>
                          <w:rFonts w:hint="eastAsia"/>
                          <w:b w:val="0"/>
                        </w:rPr>
                        <w:t xml:space="preserve"> </w:t>
                      </w:r>
                      <w:r w:rsidRPr="00A72DF9">
                        <w:rPr>
                          <w:b w:val="0"/>
                        </w:rPr>
                        <w:t>light-blue, orange, and yellow symbols correspond to the epsilon-drawdown (EDD) parame</w:t>
                      </w:r>
                      <w:r>
                        <w:rPr>
                          <w:b w:val="0"/>
                        </w:rPr>
                        <w:t xml:space="preserve">ter: </w:t>
                      </w:r>
                      <m:oMath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,ω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,60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 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3,60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 (1,300)</m:t>
                        </m:r>
                      </m:oMath>
                      <w:r w:rsidRPr="00A72DF9">
                        <w:rPr>
                          <w:b w:val="0"/>
                        </w:rPr>
                        <w:t xml:space="preserve">, and 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(3,300)</m:t>
                        </m:r>
                      </m:oMath>
                      <w:r w:rsidRPr="00A72DF9">
                        <w:rPr>
                          <w:b w:val="0"/>
                        </w:rPr>
                        <w:t>, respectively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F01C83">
        <w:rPr>
          <w:noProof/>
        </w:rPr>
        <w:drawing>
          <wp:anchor distT="0" distB="0" distL="114300" distR="114300" simplePos="0" relativeHeight="251658240" behindDoc="0" locked="0" layoutInCell="1" allowOverlap="1" wp14:anchorId="1A04B6F2" wp14:editId="41EB1FCE">
            <wp:simplePos x="0" y="0"/>
            <wp:positionH relativeFrom="column">
              <wp:posOffset>779145</wp:posOffset>
            </wp:positionH>
            <wp:positionV relativeFrom="paragraph">
              <wp:posOffset>804545</wp:posOffset>
            </wp:positionV>
            <wp:extent cx="3649980" cy="2732171"/>
            <wp:effectExtent l="0" t="0" r="7620" b="0"/>
            <wp:wrapTopAndBottom/>
            <wp:docPr id="1" name="図 1" descr="C:\Users\sueshige\Desktop\LaTeX Template for PLOS (Public Library of Science) Articles (6)\SI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eshige\Desktop\LaTeX Template for PLOS (Public Library of Science) Articles (6)\SI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80" cy="273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71300" w:rsidRPr="00F01C83">
        <w:rPr>
          <w:rFonts w:hint="eastAsia"/>
        </w:rPr>
        <w:t>S</w:t>
      </w:r>
      <w:r w:rsidR="00316300" w:rsidRPr="00F01C83">
        <w:rPr>
          <w:rFonts w:hint="eastAsia"/>
        </w:rPr>
        <w:t>1</w:t>
      </w:r>
      <w:r w:rsidR="00C566D5" w:rsidRPr="00F01C83">
        <w:t xml:space="preserve"> </w:t>
      </w:r>
      <w:r w:rsidRPr="00F01C83">
        <w:t xml:space="preserve">Size distribution of </w:t>
      </w:r>
      <w:r w:rsidR="000D1814" w:rsidRPr="00F01C83">
        <w:rPr>
          <w:rFonts w:hint="eastAsia"/>
        </w:rPr>
        <w:t>large volumes</w:t>
      </w:r>
    </w:p>
    <w:p w:rsidR="00A72DF9" w:rsidRPr="00F01C83" w:rsidRDefault="00A72DF9" w:rsidP="00A72DF9"/>
    <w:p w:rsidR="00E33CB1" w:rsidRDefault="00E300B7" w:rsidP="00A72DF9">
      <w:r w:rsidRPr="00F01C83">
        <w:t>Fig. 1</w:t>
      </w:r>
      <w:r w:rsidR="00A72DF9" w:rsidRPr="00F01C83">
        <w:t xml:space="preserve"> shows the complementary cumulative distribution function (CCDF) of the</w:t>
      </w:r>
      <w:r w:rsidR="00A72DF9" w:rsidRPr="00F01C83">
        <w:rPr>
          <w:rFonts w:hint="eastAsia"/>
        </w:rPr>
        <w:t xml:space="preserve"> </w:t>
      </w:r>
      <w:r w:rsidR="00A72DF9" w:rsidRPr="00F01C83">
        <w:t>transaction volumes. The violet pluses denote the CCDF of the original transaction</w:t>
      </w:r>
      <w:r w:rsidR="00A72DF9" w:rsidRPr="00F01C83">
        <w:rPr>
          <w:rFonts w:hint="eastAsia"/>
        </w:rPr>
        <w:t xml:space="preserve"> </w:t>
      </w:r>
      <w:r w:rsidR="00A72DF9" w:rsidRPr="00F01C83">
        <w:t xml:space="preserve">volumes. After the application of the epsilon-drawdown (EDD) method with the parameter set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ω</m:t>
            </m:r>
          </m:e>
        </m:d>
      </m:oMath>
      <w:r w:rsidR="00A72DF9" w:rsidRPr="00F01C83">
        <w:t>, we obtain trading volumes differ</w:t>
      </w:r>
      <w:bookmarkStart w:id="0" w:name="_GoBack"/>
      <w:bookmarkEnd w:id="0"/>
      <w:r w:rsidR="00A72DF9" w:rsidRPr="00F01C83">
        <w:t>ent from the original ones. The</w:t>
      </w:r>
      <w:r w:rsidR="00A72DF9" w:rsidRPr="00F01C83">
        <w:rPr>
          <w:rFonts w:hint="eastAsia"/>
        </w:rPr>
        <w:t xml:space="preserve"> </w:t>
      </w:r>
      <w:r w:rsidR="00A72DF9" w:rsidRPr="00F01C83">
        <w:t>green, light-blue, orange, and yellow points respectively denote the CC</w:t>
      </w:r>
      <w:r w:rsidR="00A72DF9" w:rsidRPr="00E300B7">
        <w:t>DF of the</w:t>
      </w:r>
      <w:r w:rsidR="00A72DF9" w:rsidRPr="00E300B7">
        <w:rPr>
          <w:rFonts w:hint="eastAsia"/>
        </w:rPr>
        <w:t xml:space="preserve"> </w:t>
      </w:r>
      <w:r w:rsidR="00A72DF9" w:rsidRPr="00E300B7">
        <w:t xml:space="preserve">transaction volumes estimated for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ω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60</m:t>
            </m:r>
          </m:e>
        </m:d>
        <m:r>
          <w:rPr>
            <w:rFonts w:ascii="Cambria Math" w:hAnsi="Cambria Math"/>
          </w:rPr>
          <m:t xml:space="preserve">,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,60</m:t>
            </m:r>
          </m:e>
        </m:d>
        <m:r>
          <w:rPr>
            <w:rFonts w:ascii="Cambria Math" w:hAnsi="Cambria Math"/>
          </w:rPr>
          <m:t>, (1,300)</m:t>
        </m:r>
      </m:oMath>
      <w:r w:rsidR="00A72DF9" w:rsidRPr="00E300B7">
        <w:t xml:space="preserve">, and </w:t>
      </w:r>
      <m:oMath>
        <m:r>
          <w:rPr>
            <w:rFonts w:ascii="Cambria Math" w:hAnsi="Cambria Math"/>
          </w:rPr>
          <m:t>(3,300)</m:t>
        </m:r>
      </m:oMath>
      <w:r w:rsidR="00A72DF9" w:rsidRPr="00E300B7">
        <w:t>. As can</w:t>
      </w:r>
      <w:r w:rsidR="00A72DF9" w:rsidRPr="00E300B7">
        <w:rPr>
          <w:rFonts w:hint="eastAsia"/>
        </w:rPr>
        <w:t xml:space="preserve"> </w:t>
      </w:r>
      <w:r w:rsidR="00A72DF9" w:rsidRPr="00E300B7">
        <w:t>be seen, the CCDFs of transaction volumes after the application of the EDD have much</w:t>
      </w:r>
      <w:r w:rsidR="00A72DF9" w:rsidRPr="00E300B7">
        <w:rPr>
          <w:rFonts w:hint="eastAsia"/>
        </w:rPr>
        <w:t xml:space="preserve"> </w:t>
      </w:r>
      <w:r w:rsidR="00A72DF9" w:rsidRPr="00E300B7">
        <w:t>fatter</w:t>
      </w:r>
      <w:r w:rsidR="00A72DF9">
        <w:t xml:space="preserve"> tails than that for the original transactions, which is consistent with Ref. [17, 28].</w:t>
      </w:r>
    </w:p>
    <w:sectPr w:rsidR="00E33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D1814"/>
    <w:rsid w:val="000E23A0"/>
    <w:rsid w:val="00170588"/>
    <w:rsid w:val="00171300"/>
    <w:rsid w:val="00232D16"/>
    <w:rsid w:val="00316300"/>
    <w:rsid w:val="0045192D"/>
    <w:rsid w:val="006203FB"/>
    <w:rsid w:val="006374A6"/>
    <w:rsid w:val="00704B4E"/>
    <w:rsid w:val="007A6533"/>
    <w:rsid w:val="00940B3B"/>
    <w:rsid w:val="00974F0F"/>
    <w:rsid w:val="009D5DDA"/>
    <w:rsid w:val="00A72DF9"/>
    <w:rsid w:val="00AD1901"/>
    <w:rsid w:val="00C566D5"/>
    <w:rsid w:val="00C74F3A"/>
    <w:rsid w:val="00E300B7"/>
    <w:rsid w:val="00E33CB1"/>
    <w:rsid w:val="00F0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6203FB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A72DF9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DD7BC-6A06-49BF-9FA4-FB0DE217F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16</cp:revision>
  <dcterms:created xsi:type="dcterms:W3CDTF">2018-06-13T08:29:00Z</dcterms:created>
  <dcterms:modified xsi:type="dcterms:W3CDTF">2019-07-26T02:10:00Z</dcterms:modified>
</cp:coreProperties>
</file>